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62" w:type="dxa"/>
        <w:tblInd w:w="98" w:type="dxa"/>
        <w:tblLook w:val="04A0" w:firstRow="1" w:lastRow="0" w:firstColumn="1" w:lastColumn="0" w:noHBand="0" w:noVBand="1"/>
      </w:tblPr>
      <w:tblGrid>
        <w:gridCol w:w="3429"/>
        <w:gridCol w:w="545"/>
        <w:gridCol w:w="655"/>
        <w:gridCol w:w="3732"/>
        <w:gridCol w:w="545"/>
        <w:gridCol w:w="545"/>
        <w:gridCol w:w="3687"/>
        <w:gridCol w:w="545"/>
        <w:gridCol w:w="545"/>
      </w:tblGrid>
      <w:tr w:rsidR="008F4830" w:rsidRPr="008F4830" w:rsidTr="008F4830">
        <w:trPr>
          <w:trHeight w:val="239"/>
        </w:trPr>
        <w:tc>
          <w:tcPr>
            <w:tcW w:w="13662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A81F0E" w:rsidP="00FB02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16"/>
                <w:lang w:eastAsia="en-IN"/>
              </w:rPr>
              <w:t>S3 Table</w:t>
            </w:r>
            <w:bookmarkStart w:id="0" w:name="_GoBack"/>
            <w:bookmarkEnd w:id="0"/>
            <w:r w:rsidR="008F4830"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16"/>
                <w:lang w:eastAsia="en-IN"/>
              </w:rPr>
              <w:t>: The percentage of the nucleotide and amino acid divergence for each gene with respect to the reference CCHFV L, M, S segments having accession number MH396640</w:t>
            </w:r>
          </w:p>
        </w:tc>
      </w:tr>
      <w:tr w:rsidR="008F4830" w:rsidRPr="008F4830" w:rsidTr="008F4830">
        <w:trPr>
          <w:trHeight w:val="163"/>
        </w:trPr>
        <w:tc>
          <w:tcPr>
            <w:tcW w:w="44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L gene</w:t>
            </w:r>
          </w:p>
        </w:tc>
        <w:tc>
          <w:tcPr>
            <w:tcW w:w="4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M gene</w:t>
            </w:r>
          </w:p>
        </w:tc>
        <w:tc>
          <w:tcPr>
            <w:tcW w:w="45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 xml:space="preserve">S gene 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MH396640_human_Gujarat_2010 (L gene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ND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AD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MH396641_human_Gujarat_2010 (M gene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ND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AD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MH396642_Gujarat_2010 (S gene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ND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AD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2059_Bhavnagar_Gujara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2059_Bhavnagar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2059_Bhavnagar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6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2032_Amreli_Gujara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2032_Amreli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2032_Amreli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2031_Amreli_Gujara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2031_Amreli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4.7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2031_Amreli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0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89_Bhavnagar_Gujara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89_Bhavnagar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89_Bhavnagar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27_Rajastha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27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6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27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23_Rajastha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9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23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23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22_Rajastha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2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22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22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2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9_Rajastha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9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9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9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6_Rajastha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6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4.5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6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5_Rajastha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0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5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5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5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3_Rajastha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3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6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3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2_Rajastha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2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912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812_Rajastha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7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812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4.6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T-1812_Rajasth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99_Rajkot_Gujara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99_Rajkot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2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99_Rajkot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924_Batod_Gujara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924_Botad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3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924_Bathod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87_Bhavnagar_Gujara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87_Bhavnagar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3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87_Bhavnagar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508_Bhavnagar_Gujara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508_Bhavnagar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8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508_Bhavnagar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460_Anand_Gujara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0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460_Anand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460_Anand_Gujara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232_Amreli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4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232_Amreli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3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232_Amreli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173_Rajkot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7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173_Rajkot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4.6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173_Rajkot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0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lastRenderedPageBreak/>
              <w:t>MCL-19-H-3154_Bhav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154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2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154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6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116_Rajasthan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116_Rajasthan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7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116_Rajasthan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6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110_Bhav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110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3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110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6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92_Bhav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92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5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92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81_Bhav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81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5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81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75_Surendra_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75_Surendra_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2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75_Surendra_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68_Bhav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68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2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3068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856_Amreli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856_Amreli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3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856_Amreli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525_Kheda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525_Kheda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5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525_Rajkot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524_Kheda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9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524_Kheda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5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524_Kheda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41_Bhav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41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4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41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77_Rajkot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77_Rajkot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3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77_Rajkot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76_Rajkot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76_Rajkot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3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76_Rajkot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28_Jam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28_Jam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4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28_Jam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06_Botad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4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06_Botad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4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2006_Bathod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920_Jam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920_Jam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4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920_Jam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82_Bhav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82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4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82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49_Rajasthan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49_Rajasthan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8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49_Rajasthan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16_Surendra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7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16_Surendra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3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16_Surendra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12_Surendra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12_Surendra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3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812_Surendra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789_Bhav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789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4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789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710_Bhav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710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4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710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574_Bhav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574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3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574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565_Bhavnagar_Gujara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4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565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3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-19-H-1565_Bhavnagar_Gujarat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lastRenderedPageBreak/>
              <w:t>MCL_19_H_2034_Rajasthan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_19_H_2034_Rajasthan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6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CL_19_H_2034_Rajasthan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Y484030.1_isolate_UCCR4405_Russia_1967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0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Y484029.1_isolate_UCCR4405_Russia_196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9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.9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Y484028.1_isolate_UCCR4405_Russia_196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5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Y213712.1_strain_NIV161064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4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Y213713.1_strain_NIV161064_India_201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5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Y213714.1_strain_NIV161064_India_201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65.1_isolate_K229_243_Russia_1984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1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66.1_isolate_K229_243_Russia_198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9.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.9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67.1_isolate_K229_243_Russia_198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50.1_isolate_IbAn7620_Nigeria_1965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7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.1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51.1_isolate_IbAn7620_Nigeria_196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6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52.1_isolate_IbAn7620_Nigeria_196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7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47.1_isolate_Hodzha_Uzbekistan_1967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6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48.1_Hodzha_Uzbekistan_196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0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0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49.1_isolate_Hodzha_Uzbekistan_196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44.1_isolate_Gaib_Tajikistan_1969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45.1_isolate_Gaib_Tajikistan_196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9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X013446.1_Tajikistan_196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800.1_isolate_SPU_44/08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2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814.1_isolate_SPU_187/90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8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824.1_isolate_SPU_44/08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798.1_isolate_SPU_556/87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2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813.1_isolate_SPU_48/90_South_Africa_199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7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823.1_isolate_SPU_187/90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797.1_SPU_48/90_South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3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811.1_isolate_SPU_556/87_South_Africa_198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.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8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822.1_isolate_SPU_48/90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7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796.1_isolate_SPU_45/88_South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3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809.1_isolate_SPU_45/88_South_Africa_198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9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.3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819.1_isolate_SPU_45/88_South_Africa_198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795.1_isolate_SPU_187/90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2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805.1_isolate_SPU_44/08_South_Africa_200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9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.7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J682817.1_isolate_SPU_556/87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C867272.1_isolate_Zahedan_2007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6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C867273.1_isolate_Zahedan_Iran_200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0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KC867274.1_isolate_Zahedan_Iran_200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N627865.1_isolate_NIV_11704_India_201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N572086.1_isolate_NIV_11703_India_201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N572089.1_isolate_NIV_112143_India_201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N572092.1_isolate_NIVA_118594_India_201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N572085.1_isolate_NIV_112143_India_201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N572088.1_isolate_NIVA_118595_India_201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N572091.1_isolate_NIV_112143_India_201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1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N572084.1_isolate_NIVA_118594_India_201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N572087.1_isolate_NIVA_118594_India_201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N572090.1_isolate_NIVA_118595_India_201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N572083.1_isolate_NIVA_118595_India_201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JF922674.1_strain_NIV_11703_India_201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2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HQ378183.1_strain_Sudan_AB1-2009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2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HQ378187.1_strain_Sudan_AB1-2009_Sudan_200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1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HQ378179.1_strain_Sudan_AB1-2009_Sudan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HQ378182.1_strain_Sudan_Al-Fulah_9-2008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2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HQ378185.1_strain_Sudan_Al-Fulah_9-2008_Sudan_200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5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GQ862372.1_strain_Sudan_Al-Fulah_4-2008_Sufan_200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5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GQ337055.1_strain_Turkey-Kelkit06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9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GQ337054.1_strain_Turkey-Kelkit06_Turkey_200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9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5.0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GQ337053.1_strain_Turkey-Kelkit06_Turkey_200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.6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FJ562095.1_strain_YL04057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7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FJ562094.1_strain_YL04057_China_200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8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5.0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FJ562093.1_strain_YL04057_China_200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5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EU044832.1_strain_Kosova_Hoti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5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0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EU037902.1_strain_Kosova_Hoti_200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9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5.0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133507.1_Kosovo_Hoti_Yugoslavia_200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0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24.1_strain_UG3010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5.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.6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37.1_strain_UG3010_195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5.7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50.1_strain_UG3010_Congo_195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1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lastRenderedPageBreak/>
              <w:t>DQ211623.1_strain_Turkey200310849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8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36.1_strain_Turkey200310849_Turkey_200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.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.7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49.1_strain_Turkey200310849_Turkey_200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22.1_strain_SPU415/85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2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35.1_strain_SPU415/85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.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8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48.1_strain_SPU415/85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21.1_strain_SPU103/87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2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34.1_strain_SPU103/87_South_Africa_198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7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47.1_strain_SPU103/87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20.1_strain_SPU97/85_South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2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33.1_strain_SPU97/85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7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46.1_strain_SPU97/85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19.1_strain_Oman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9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6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32.1_strain_Oman_Oman_199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.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9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45.1_strain_Oman_199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17.1_strain_Drosdov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0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30.1_strain_Drosdov_Russia_196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9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.9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43.1_strain_Drosdov_Russia_196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5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16.1_strain_C-68031_China_1968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7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29.1_strain_C-68031_China_196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2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42.1_strain_C-68031_China_196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0.8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15.1_strain_ArD39554_Mauritania_1984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3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28.1_strain_ArD39554_Mauritania_198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8.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3.1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41.1_strain_ArD39554_Mauritania_198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14.1_strain_ArD15786_Senegal_197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27.1_strain_ArD15786_Senegal_197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.3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5.4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40.1_train_ArD15786_Senegal_197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6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0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13.1_strain_ArD8194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3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26.1_strain_ArD8194_Senegal_196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4.9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39.1_strain_ArD8194_Senegal_196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6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.6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12.1_strain_AP9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1.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6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25.1_strain_AP92_Greece_197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8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5.4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11638.1_strain_AP92_Greece_197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7.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AY995166.2_strain_VLV-100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0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06448.1_strain_ROS/HUVLV-10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4.7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206447.1_strain_ROS/HUVLV-100_Russia_200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5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076417.1_strain_SPU4/8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4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157175.1_strain_SPU4/81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3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076416.1_strain_SPU4/81_Sout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3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076412.1_strain_Semunya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5.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.3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094832.1_strain_Semunya_Uganda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9.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6.0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DQ076413.1_strain_Semunya_Uganda195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2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9</w:t>
            </w:r>
          </w:p>
        </w:tc>
      </w:tr>
      <w:tr w:rsidR="008F4830" w:rsidRPr="008F4830" w:rsidTr="008F4830">
        <w:trPr>
          <w:trHeight w:val="145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AY947890.1_strain_Baghdad-12_iraq1979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7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AJ538197.2_Iraq_197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1.7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.1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AJ538196.1_Iraq_197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.3</w:t>
            </w:r>
          </w:p>
        </w:tc>
      </w:tr>
      <w:tr w:rsidR="008F4830" w:rsidRPr="008F4830" w:rsidTr="008F4830">
        <w:trPr>
          <w:trHeight w:val="152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AY422208.2_strain_Matin_1976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.8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.7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AF467769.2_strain_Matin_Pakistan_197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.4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AF527810.1_strain_Matin_Pakistan_197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.5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4830" w:rsidRPr="008F4830" w:rsidRDefault="008F4830" w:rsidP="00FB02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8F48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.1</w:t>
            </w:r>
          </w:p>
        </w:tc>
      </w:tr>
    </w:tbl>
    <w:p w:rsidR="00273206" w:rsidRDefault="00273206"/>
    <w:sectPr w:rsidR="00273206" w:rsidSect="008F48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4830"/>
    <w:rsid w:val="00273206"/>
    <w:rsid w:val="008F4830"/>
    <w:rsid w:val="00A8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FC1C9"/>
  <w15:docId w15:val="{B8C64F40-5711-B346-ACB0-EC03962C8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483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89</Words>
  <Characters>9060</Characters>
  <Application>Microsoft Office Word</Application>
  <DocSecurity>0</DocSecurity>
  <Lines>75</Lines>
  <Paragraphs>21</Paragraphs>
  <ScaleCrop>false</ScaleCrop>
  <Company/>
  <LinksUpToDate>false</LinksUpToDate>
  <CharactersWithSpaces>1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L4A</dc:creator>
  <cp:lastModifiedBy>Microsoft Office User</cp:lastModifiedBy>
  <cp:revision>2</cp:revision>
  <dcterms:created xsi:type="dcterms:W3CDTF">2021-05-13T12:08:00Z</dcterms:created>
  <dcterms:modified xsi:type="dcterms:W3CDTF">2021-08-20T14:09:00Z</dcterms:modified>
</cp:coreProperties>
</file>